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>Microsporidian coinfection reduces fitness of a fungal pathogen due to rapid host mortality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arcin K. Dziuba, Kristina M. McIntire, Elizabeth S. Davenport, Emma Baird, Cristian Huerta, Riley Jaye,</w:t>
      </w:r>
      <w:r>
        <w:rPr>
          <w:rFonts w:eastAsia="Times New Roman" w:cs="Times New Roman" w:ascii="Times New Roman" w:hAnsi="Times New Roman"/>
          <w:color w:val="2E75B6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Fiona Corcoran, Paige McCreadie, Taleah Nelson, Meghan A. Duff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43195" cy="3930650"/>
            <wp:effectExtent l="0" t="0" r="0" b="0"/>
            <wp:docPr id="1" name="Picture 1" descr="A graph of food lev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food lev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1. Total number of offspring produced during the first four clutches by uninfecte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Daphnia dentifer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clone “S”) in different concentrations of food, spanning from 1,000 cells/mL (6.25%) to 20,000 cells/mL (100%)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nkistrodesmus falcat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highest and the lowest concentrations were selected as experimental high and low food concentrations, respectively, for the experiment in the main text. The highest concentration (100%) is a standard concentration fed to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Daphnia </w:t>
      </w:r>
      <w:r>
        <w:rPr>
          <w:rFonts w:cs="Times New Roman" w:ascii="Times New Roman" w:hAnsi="Times New Roman"/>
          <w:color w:val="000000"/>
          <w:sz w:val="24"/>
          <w:szCs w:val="24"/>
        </w:rPr>
        <w:t>as non-limiting. Dots and whiskers represent the averages and standard errors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943600" cy="3396615"/>
            <wp:effectExtent l="0" t="0" r="0" b="0"/>
            <wp:docPr id="2" name="Image2" descr="A diagram of a treat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A diagram of a treatm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. Number of offspring produced per clutch (i.e. reproduction event) by experimental </w:t>
      </w:r>
      <w:r>
        <w:rPr>
          <w:rFonts w:cs="Times New Roman" w:ascii="Times New Roman" w:hAnsi="Times New Roman"/>
          <w:i/>
          <w:iCs/>
          <w:sz w:val="24"/>
          <w:szCs w:val="24"/>
        </w:rPr>
        <w:t>Daphni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Ordospora pajunii </w:t>
      </w:r>
      <w:r>
        <w:rPr>
          <w:rFonts w:cs="Times New Roman" w:ascii="Times New Roman" w:hAnsi="Times New Roman"/>
          <w:sz w:val="24"/>
          <w:szCs w:val="24"/>
        </w:rPr>
        <w:t>reduces host offspring production after clutch 4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943600" cy="2228850"/>
            <wp:effectExtent l="0" t="0" r="0" b="0"/>
            <wp:docPr id="3" name="Image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3. Mortality curves for high and low food, and lifetime offspring production, including the unexposed controls (blue) for comparison. Both pathogen treatments drastically reduce the lifespan and reproduction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Daphnia </w:t>
      </w:r>
      <w:r>
        <w:rPr>
          <w:rFonts w:cs="Times New Roman" w:ascii="Times New Roman" w:hAnsi="Times New Roman"/>
          <w:sz w:val="24"/>
          <w:szCs w:val="24"/>
        </w:rPr>
        <w:t>in high food. In addition, food restriction (that is, the low food treatment) substantially reduces host lifespan and reprodu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63059"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de2b3c"/>
    <w:pPr>
      <w:widowControl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Application>LibreOffice/7.5.4.2$Windows_X86_64 LibreOffice_project/36ccfdc35048b057fd9854c757a8b67ec53977b6</Application>
  <AppVersion>15.0000</AppVersion>
  <Pages>2</Pages>
  <Words>190</Words>
  <Characters>1161</Characters>
  <CharactersWithSpaces>1346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18:15:00Z</dcterms:created>
  <dc:creator>Microsoft Office User</dc:creator>
  <dc:description/>
  <dc:language>en-IN</dc:language>
  <cp:lastModifiedBy>Dziuba, Marcin</cp:lastModifiedBy>
  <dcterms:modified xsi:type="dcterms:W3CDTF">2024-08-08T18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